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293FB" w14:textId="77777777" w:rsidR="005F01AD" w:rsidRDefault="005F01AD" w:rsidP="005F01A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42854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ables</w:t>
      </w:r>
    </w:p>
    <w:p w14:paraId="1C588FB9" w14:textId="17B7730A" w:rsidR="00F62929" w:rsidRDefault="00FE1506" w:rsidP="00FE150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868F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428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2A49" w:rsidRPr="00272A49"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>analysis of PTPN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 family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2A49" w:rsidRPr="00272A49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 the DAVID tool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163"/>
        <w:gridCol w:w="1470"/>
        <w:gridCol w:w="4030"/>
        <w:gridCol w:w="857"/>
        <w:gridCol w:w="892"/>
      </w:tblGrid>
      <w:tr w:rsidR="00AA4730" w:rsidRPr="003938C6" w14:paraId="61B860EE" w14:textId="77777777" w:rsidTr="003938C6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12E16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1C354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F5657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025D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97C75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AA4730" w:rsidRPr="0026049C" w14:paraId="7B4B9398" w14:textId="77777777" w:rsidTr="003938C6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6EC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1D8A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335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0F2D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yl-tyrosine dephosphorylatio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F53C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C800" w14:textId="569A6DA7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513B2237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2821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41D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470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DCB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ephosphoryl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9C92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4E13" w14:textId="1C240C2C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7BF67750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86B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52E1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60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5C41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T cell receptor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ED46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7118" w14:textId="0EA35080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AA4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A4730" w:rsidRPr="0026049C" w14:paraId="64EA1C38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30D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C72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338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FB17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ype I interferon-mediated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70DB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50B0" w14:textId="3028DB26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A4730" w:rsidRPr="0026049C" w14:paraId="79C08EC4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779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E79A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407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A935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AP kin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1AD0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7F1F" w14:textId="6C23B021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AA4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A4730" w:rsidRPr="0026049C" w14:paraId="69830F07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F27B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4D7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37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E1DF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EEAC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FAF9" w14:textId="7704B031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3C5DF227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60F3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2936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898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DBC6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plasmic side of plasma membra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2EF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AE0D" w14:textId="2E4A69AE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43BE9264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9C4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49E3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56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2C2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kelet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D831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AB98" w14:textId="5F01A681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62C93086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CFF3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4F54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303F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A0F4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6FBA" w14:textId="18B39E89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="00AA4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A4730" w:rsidRPr="0026049C" w14:paraId="072958F4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6B7B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2F9D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98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8363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insic component of membra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2F47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871D" w14:textId="47EDFBAE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 w:rsidR="00AA4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A4730" w:rsidRPr="0026049C" w14:paraId="316C3F9D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2DF4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D504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72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B91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tyrosine phosphat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A1DC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7472" w14:textId="353501B6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042D5804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29CD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670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726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45CD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membrane spanning protein tyrosine phosphat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886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142B" w14:textId="140FFC4F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6128789E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533D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376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97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62DC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eptor tyrosine kinase bind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5AF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067B" w14:textId="2AF2986C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5AF67FA8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40BA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1F07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78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01E5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tyrosine</w:t>
            </w:r>
            <w:proofErr w:type="spellEnd"/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nd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8A6E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6872" w14:textId="7EEB2456" w:rsidR="0026049C" w:rsidRPr="0026049C" w:rsidRDefault="00AA4730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4730" w:rsidRPr="0026049C" w14:paraId="456FCAFC" w14:textId="77777777" w:rsidTr="003938C6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C2A3F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D810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C216A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AD5F9" w14:textId="77777777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F6B99" w14:textId="3255375F" w:rsidR="0026049C" w:rsidRPr="0026049C" w:rsidRDefault="0026049C" w:rsidP="00260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AA47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59B068B5" w14:textId="0E8B9826" w:rsidR="0026049C" w:rsidRPr="0026049C" w:rsidRDefault="0026049C" w:rsidP="00FE1506">
      <w:pPr>
        <w:rPr>
          <w:rFonts w:ascii="Times New Roman" w:hAnsi="Times New Roman" w:cs="Times New Roman"/>
          <w:b/>
          <w:bCs/>
          <w:sz w:val="24"/>
          <w:szCs w:val="24"/>
        </w:rPr>
        <w:sectPr w:rsidR="0026049C" w:rsidRPr="0026049C" w:rsidSect="00AA47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ADDDEA" w14:textId="55158346" w:rsidR="00F62929" w:rsidRDefault="00F62929" w:rsidP="00F629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B4285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r w:rsidR="00272A49" w:rsidRPr="00272A49"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analysis of PTPN7 in </w:t>
      </w:r>
      <w:proofErr w:type="spellStart"/>
      <w:r w:rsidR="00272A49">
        <w:rPr>
          <w:rFonts w:ascii="Times New Roman" w:hAnsi="Times New Roman" w:cs="Times New Roman"/>
          <w:b/>
          <w:bCs/>
          <w:sz w:val="24"/>
          <w:szCs w:val="24"/>
        </w:rPr>
        <w:t>BrCa</w:t>
      </w:r>
      <w:proofErr w:type="spellEnd"/>
      <w:r w:rsidR="00272A49" w:rsidRPr="00272A49">
        <w:rPr>
          <w:rFonts w:ascii="Times New Roman" w:hAnsi="Times New Roman" w:cs="Times New Roman"/>
          <w:b/>
          <w:bCs/>
          <w:sz w:val="24"/>
          <w:szCs w:val="24"/>
        </w:rPr>
        <w:t xml:space="preserve"> based on 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72A49" w:rsidRPr="00272A49">
        <w:rPr>
          <w:rFonts w:ascii="Times New Roman" w:hAnsi="Times New Roman" w:cs="Times New Roman"/>
          <w:b/>
          <w:bCs/>
          <w:sz w:val="24"/>
          <w:szCs w:val="24"/>
        </w:rPr>
        <w:t>Linked Omics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 xml:space="preserve"> tool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163"/>
        <w:gridCol w:w="1470"/>
        <w:gridCol w:w="4097"/>
        <w:gridCol w:w="857"/>
        <w:gridCol w:w="756"/>
      </w:tblGrid>
      <w:tr w:rsidR="00AA4730" w:rsidRPr="003938C6" w14:paraId="210FB978" w14:textId="77777777" w:rsidTr="003938C6">
        <w:trPr>
          <w:trHeight w:val="27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7B4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2F6F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95D5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E46B" w14:textId="4FC19C0A" w:rsidR="00AA4730" w:rsidRPr="00AA4730" w:rsidRDefault="00FA636F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2604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C71F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AA4730" w:rsidRPr="00AA4730" w14:paraId="396292C6" w14:textId="77777777" w:rsidTr="003938C6">
        <w:trPr>
          <w:trHeight w:val="27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5D3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999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71806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F12B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tein transmembrane transp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DFE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8BBD" w14:textId="1D82FA04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A4730" w:rsidRPr="00AA4730" w14:paraId="628E14C6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9DA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3475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32633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23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terleukin-4 pro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26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B61" w14:textId="4CBB21E0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A4730" w:rsidRPr="00AA4730" w14:paraId="4F44CBDA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64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66A3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01773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D5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yeloid dendritic cell acti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64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3E9" w14:textId="62D066A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A4730" w:rsidRPr="00AA4730" w14:paraId="4F4CCA3B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DDA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E0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5069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CC9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gulation of defense response to virus by vi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A256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E62" w14:textId="24A5E528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A4730" w:rsidRPr="00AA4730" w14:paraId="033EA087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119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9DA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45730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5E0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spiratory bur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61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CF26" w14:textId="543382C6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A4730" w:rsidRPr="00AA4730" w14:paraId="2FA90DB0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59B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562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0177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025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mmunological synap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C5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A30" w14:textId="572CD3B3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A4730" w:rsidRPr="00AA4730" w14:paraId="268D5BD2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E24C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2A6B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42629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62D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st cell gran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4E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7EFC" w14:textId="6DC257D6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A4730" w:rsidRPr="00AA4730" w14:paraId="47A15D50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BB4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5A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4261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00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HC protein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F4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61C" w14:textId="38893876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A4730" w:rsidRPr="00AA4730" w14:paraId="74202DCF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A84C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B1B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7178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704C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ndoplasmic reticulum tubular net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64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2DE" w14:textId="0347C98F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A4730" w:rsidRPr="00AA4730" w14:paraId="67372434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32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F19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0189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599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hagocytic c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C2C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270" w14:textId="740C1962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AA4730" w:rsidRPr="00AA4730" w14:paraId="46876525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FEC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33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16502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C35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ucleotide recep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2B8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1FCB" w14:textId="44344F8F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A4730" w:rsidRPr="00AA4730" w14:paraId="42A035E9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156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25D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03823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E6A0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tige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3D9F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120" w14:textId="25DCF89E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AA4730" w:rsidRPr="00AA4730" w14:paraId="00062CFA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AF5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E4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15026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94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recep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5D3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16DF" w14:textId="463898A5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A4730" w:rsidRPr="00AA4730" w14:paraId="2FDA00EA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1CA2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3F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42287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C4E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HC 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15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AC0" w14:textId="60ABEDE9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  <w:r w:rsid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A4730" w:rsidRPr="00AA4730" w14:paraId="4D201E9A" w14:textId="77777777" w:rsidTr="003938C6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F0B1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8E6B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O:0038187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69B9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ttern recognition receptor ac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C9A7" w14:textId="77777777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F7A4" w14:textId="3ED2E5BA" w:rsidR="00AA4730" w:rsidRPr="00AA4730" w:rsidRDefault="00AA4730" w:rsidP="00AA47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A47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0</w:t>
            </w:r>
          </w:p>
        </w:tc>
      </w:tr>
    </w:tbl>
    <w:p w14:paraId="15ECA1BF" w14:textId="77777777" w:rsidR="00F62929" w:rsidRPr="00AA4730" w:rsidRDefault="00F62929" w:rsidP="00AA473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205C766" w14:textId="77777777" w:rsidR="000A716E" w:rsidRDefault="000A716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BF5193" w14:textId="607D3311" w:rsidR="00FE1506" w:rsidRPr="00B42854" w:rsidRDefault="00FE1506" w:rsidP="00FE15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35A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72A49">
        <w:rPr>
          <w:rFonts w:ascii="Times New Roman" w:hAnsi="Times New Roman" w:cs="Times New Roman"/>
          <w:b/>
          <w:bCs/>
          <w:sz w:val="24"/>
          <w:szCs w:val="24"/>
        </w:rPr>
        <w:t>Correlation analysis between PTPN7 and PD-L1 in pan-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4111" w:type="dxa"/>
        <w:tblInd w:w="108" w:type="dxa"/>
        <w:tblLook w:val="04A0" w:firstRow="1" w:lastRow="0" w:firstColumn="1" w:lastColumn="0" w:noHBand="0" w:noVBand="1"/>
      </w:tblPr>
      <w:tblGrid>
        <w:gridCol w:w="1560"/>
        <w:gridCol w:w="1275"/>
        <w:gridCol w:w="1276"/>
      </w:tblGrid>
      <w:tr w:rsidR="003938C6" w:rsidRPr="003938C6" w14:paraId="190138CC" w14:textId="77777777" w:rsidTr="00D92BA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E7C1" w14:textId="44F53F16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3938C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ncer</w:t>
            </w:r>
            <w:r w:rsidRPr="00272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CD8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810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938C6" w:rsidRPr="003938C6" w14:paraId="3EEF2B54" w14:textId="77777777" w:rsidTr="00D92BAA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DC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93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5E08" w14:textId="336F2A47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E3A0BD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7D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74A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D67" w14:textId="38ED2261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62A1EC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806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DC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B35" w14:textId="2529EF0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5D14B94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FE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C3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F74" w14:textId="654C5BCF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D9FF20C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65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D4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9FD" w14:textId="4D0966F9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321CAA5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69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6C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9EA" w14:textId="7600047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F50C0BB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E1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743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9075" w14:textId="48D8C2B0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898D763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2D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6F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E40" w14:textId="445B932B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21165ABD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DE8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0A6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79B" w14:textId="43F7DBC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AE3BEC6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BC5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32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0A4" w14:textId="29A79F06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65A0A23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87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79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3C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</w:tr>
      <w:tr w:rsidR="003938C6" w:rsidRPr="003938C6" w14:paraId="1CF32968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05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9886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6A2" w14:textId="52E525D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EA1E1F9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4B7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93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A0D" w14:textId="28B91A5A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FCAD4F3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17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A5E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571" w14:textId="63D00382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89CB6D0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514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8D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8F5" w14:textId="74062B07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BFC82A5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46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7AB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8ED" w14:textId="41380969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5BF1346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F8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31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9070" w14:textId="7AF282C3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1BC442A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E3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61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8D8" w14:textId="4D7CA75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84C38B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61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AE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B07" w14:textId="37F3153B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21DB9E3D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C82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95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41E" w14:textId="385C077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53602ED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DC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C1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759" w14:textId="619AC07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37F7AC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25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30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D65" w14:textId="1EAA8532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8A7DEB6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B0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310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573" w14:textId="28388CAF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74EF38A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F1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11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296" w14:textId="0CCE6817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5F59D3BD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72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E8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DCE" w14:textId="5CE18740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5C5AD4E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39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70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8644" w14:textId="6F509DCA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0A1B3D4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19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56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FE6" w14:textId="7264CCC9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B903044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DC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69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D1B" w14:textId="50677EF7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96AB75F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50D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03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DEA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87 </w:t>
            </w:r>
          </w:p>
        </w:tc>
      </w:tr>
      <w:tr w:rsidR="003938C6" w:rsidRPr="003938C6" w14:paraId="5318DE13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EA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FFC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216" w14:textId="6E86C783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A676C37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EB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40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12B5" w14:textId="0AD7D10D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5FC26AAA" w14:textId="77777777" w:rsidTr="00D92BAA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583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095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CE4E" w14:textId="664BE05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00AD21C6" w14:textId="55ECD462" w:rsidR="000C0410" w:rsidRDefault="000C0410" w:rsidP="005F01A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99C8D83" w14:textId="77777777" w:rsidR="000C0410" w:rsidRDefault="000C0410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br w:type="page"/>
      </w:r>
    </w:p>
    <w:p w14:paraId="08AA716E" w14:textId="4153325B" w:rsidR="00272A49" w:rsidRPr="00B42854" w:rsidRDefault="00272A49" w:rsidP="00272A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8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428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 analysis between PTPN7 and </w:t>
      </w:r>
      <w:r>
        <w:rPr>
          <w:rFonts w:ascii="Times New Roman" w:hAnsi="Times New Roman" w:cs="Times New Roman"/>
          <w:b/>
          <w:bCs/>
          <w:sz w:val="24"/>
          <w:szCs w:val="24"/>
        </w:rPr>
        <w:t>CTLA-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pan-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4253" w:type="dxa"/>
        <w:tblInd w:w="108" w:type="dxa"/>
        <w:tblLook w:val="04A0" w:firstRow="1" w:lastRow="0" w:firstColumn="1" w:lastColumn="0" w:noHBand="0" w:noVBand="1"/>
      </w:tblPr>
      <w:tblGrid>
        <w:gridCol w:w="1701"/>
        <w:gridCol w:w="1276"/>
        <w:gridCol w:w="1276"/>
      </w:tblGrid>
      <w:tr w:rsidR="00D92BAA" w:rsidRPr="003938C6" w14:paraId="66599FE2" w14:textId="77777777" w:rsidTr="00D92BAA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F0B0" w14:textId="5E9E725C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cer</w:t>
            </w:r>
            <w:r w:rsidRP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694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A9D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938C6" w:rsidRPr="003938C6" w14:paraId="698ECB99" w14:textId="77777777" w:rsidTr="00D92BAA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931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D79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1E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66 </w:t>
            </w:r>
          </w:p>
        </w:tc>
      </w:tr>
      <w:tr w:rsidR="003938C6" w:rsidRPr="003938C6" w14:paraId="3E45236A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94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9F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B84" w14:textId="5E19D0D0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5D33358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8E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56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EAA" w14:textId="249AF75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B762E03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AA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17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275E" w14:textId="51A79F71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B8D692F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0C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56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634" w14:textId="5EC39A98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7166589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DDB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3F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C1C" w14:textId="78884878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C9CAAF9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10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7D6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4F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3938C6" w:rsidRPr="003938C6" w14:paraId="0CF616FD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3D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DB7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831" w14:textId="06C8BB9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E5C75E5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95F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00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77E" w14:textId="33ED915A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5E892CC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CC5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8F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DD9" w14:textId="35AE4912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24E7A723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B9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C0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4C8" w14:textId="067F30D6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2480EEBD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25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E0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A83" w14:textId="72339C5F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682B95A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8C3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AF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D96" w14:textId="26D78F8A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A5E983F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73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8B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219" w14:textId="44AF9A77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D75D602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77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31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206" w14:textId="7D33D086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216CDAD2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EC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0A4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624" w14:textId="1E29DB43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85FA939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8A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EB7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E83" w14:textId="4DEBD561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671D9E0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BD2F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6D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7D7" w14:textId="3D02C3B4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95F7594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E1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C0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D6F" w14:textId="4C7513F9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D77CF1B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8D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399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B51" w14:textId="121EA6AE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9FE80CD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23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596D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737" w14:textId="71EE4B30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008E32D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77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22B6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43A" w14:textId="45CEE59F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AF867D8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AF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AA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5994" w14:textId="50F57F2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D787796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494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D2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210C" w14:textId="3D7B95FE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FB16FBA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B87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A8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D95" w14:textId="366F8A93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37B3001B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37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1FB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6A3" w14:textId="2EE846DB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6519A555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D1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0D65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BE12" w14:textId="4839DCBB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5AEAF3F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A43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BE6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2CC" w14:textId="1D196408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4D29C647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422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ACC" w14:textId="63CFE60F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03E8" w14:textId="36626CFE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70814D81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A51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E2E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BBA4" w14:textId="7D6E6B45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183ECEAB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4048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BB7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936" w14:textId="409CB642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938C6" w:rsidRPr="003938C6" w14:paraId="03B2F8D9" w14:textId="77777777" w:rsidTr="00D92BA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25A0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4B1C" w14:textId="77777777" w:rsidR="003938C6" w:rsidRPr="003938C6" w:rsidRDefault="003938C6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3ECC" w14:textId="0C4FB6CC" w:rsidR="003938C6" w:rsidRPr="003938C6" w:rsidRDefault="00272A49" w:rsidP="003938C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3938C6" w:rsidRPr="003938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18D7BBB8" w14:textId="77777777" w:rsidR="00F83CF8" w:rsidRPr="00C80CA0" w:rsidRDefault="00F83CF8" w:rsidP="005F01AD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sectPr w:rsidR="00F83CF8" w:rsidRPr="00C80CA0" w:rsidSect="00AA4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3D75D" w14:textId="77777777" w:rsidR="004352F6" w:rsidRDefault="004352F6" w:rsidP="005F01AD">
      <w:r>
        <w:separator/>
      </w:r>
    </w:p>
  </w:endnote>
  <w:endnote w:type="continuationSeparator" w:id="0">
    <w:p w14:paraId="217DC818" w14:textId="77777777" w:rsidR="004352F6" w:rsidRDefault="004352F6" w:rsidP="005F0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D954B" w14:textId="77777777" w:rsidR="004352F6" w:rsidRDefault="004352F6" w:rsidP="005F01AD">
      <w:r>
        <w:separator/>
      </w:r>
    </w:p>
  </w:footnote>
  <w:footnote w:type="continuationSeparator" w:id="0">
    <w:p w14:paraId="1EEC327E" w14:textId="77777777" w:rsidR="004352F6" w:rsidRDefault="004352F6" w:rsidP="005F0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LM0MjcwMjOyMDdR0lEKTi0uzszPAymwqAUAodtcVCwAAAA="/>
  </w:docVars>
  <w:rsids>
    <w:rsidRoot w:val="006D16F6"/>
    <w:rsid w:val="00004F3B"/>
    <w:rsid w:val="000A716E"/>
    <w:rsid w:val="000C0410"/>
    <w:rsid w:val="001935AB"/>
    <w:rsid w:val="001A507D"/>
    <w:rsid w:val="001C53CD"/>
    <w:rsid w:val="0026049C"/>
    <w:rsid w:val="00272A49"/>
    <w:rsid w:val="003114EB"/>
    <w:rsid w:val="003858F5"/>
    <w:rsid w:val="003938C6"/>
    <w:rsid w:val="003E7BD8"/>
    <w:rsid w:val="00434EC7"/>
    <w:rsid w:val="004352F6"/>
    <w:rsid w:val="004464D5"/>
    <w:rsid w:val="00495920"/>
    <w:rsid w:val="004A2B7E"/>
    <w:rsid w:val="004D2229"/>
    <w:rsid w:val="00513FA0"/>
    <w:rsid w:val="00530C45"/>
    <w:rsid w:val="00547B9A"/>
    <w:rsid w:val="005F01AD"/>
    <w:rsid w:val="005F2CAE"/>
    <w:rsid w:val="00665A08"/>
    <w:rsid w:val="006D16F6"/>
    <w:rsid w:val="007052B4"/>
    <w:rsid w:val="0079684F"/>
    <w:rsid w:val="008072FD"/>
    <w:rsid w:val="008513AB"/>
    <w:rsid w:val="00885ADF"/>
    <w:rsid w:val="008A5B3B"/>
    <w:rsid w:val="008E78DE"/>
    <w:rsid w:val="00966789"/>
    <w:rsid w:val="0098327E"/>
    <w:rsid w:val="009D0F22"/>
    <w:rsid w:val="00A139AF"/>
    <w:rsid w:val="00A51187"/>
    <w:rsid w:val="00AA4730"/>
    <w:rsid w:val="00C255BF"/>
    <w:rsid w:val="00C80CA0"/>
    <w:rsid w:val="00D655DA"/>
    <w:rsid w:val="00D92BAA"/>
    <w:rsid w:val="00E401F9"/>
    <w:rsid w:val="00ED740A"/>
    <w:rsid w:val="00F62929"/>
    <w:rsid w:val="00F70E82"/>
    <w:rsid w:val="00F741F2"/>
    <w:rsid w:val="00F83CF8"/>
    <w:rsid w:val="00F868FA"/>
    <w:rsid w:val="00FA636F"/>
    <w:rsid w:val="00FE1506"/>
    <w:rsid w:val="00FE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6FD94"/>
  <w15:docId w15:val="{105A3E21-A42A-4ED3-A765-E7DE1B7F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1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1AD"/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5F01AD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5F01AD"/>
    <w:rPr>
      <w:sz w:val="18"/>
      <w:szCs w:val="18"/>
    </w:rPr>
  </w:style>
  <w:style w:type="table" w:styleId="a9">
    <w:name w:val="Table Grid"/>
    <w:basedOn w:val="a1"/>
    <w:uiPriority w:val="59"/>
    <w:unhideWhenUsed/>
    <w:rsid w:val="00885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85A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0EFDE-7D07-4CE5-AADC-BB3A69E6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meijie199621@163.com</cp:lastModifiedBy>
  <cp:revision>25</cp:revision>
  <dcterms:created xsi:type="dcterms:W3CDTF">2021-12-09T04:15:00Z</dcterms:created>
  <dcterms:modified xsi:type="dcterms:W3CDTF">2022-04-26T02:20:00Z</dcterms:modified>
</cp:coreProperties>
</file>